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0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598"/>
        <w:gridCol w:w="2076"/>
        <w:gridCol w:w="2233"/>
        <w:gridCol w:w="2126"/>
        <w:gridCol w:w="2108"/>
        <w:gridCol w:w="1931"/>
        <w:gridCol w:w="2233"/>
      </w:tblGrid>
      <w:tr w:rsidR="00713D48" w:rsidRPr="00A93B5D" w:rsidTr="00340F37">
        <w:trPr>
          <w:trHeight w:val="537"/>
          <w:jc w:val="center"/>
        </w:trPr>
        <w:tc>
          <w:tcPr>
            <w:tcW w:w="1530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6C1E" w:rsidRPr="00713D48" w:rsidRDefault="00C06C1E" w:rsidP="00340F37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A</w:t>
            </w:r>
            <w:r w:rsidR="003F7F2D" w:rsidRPr="00713D48">
              <w:rPr>
                <w:rFonts w:ascii="Times New Roman" w:hAnsi="Times New Roman"/>
                <w:b/>
                <w:lang w:val="en-US"/>
              </w:rPr>
              <w:t>dditional file</w:t>
            </w:r>
            <w:r w:rsidRPr="00713D48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="00A93B5D">
              <w:rPr>
                <w:rFonts w:ascii="Times New Roman" w:hAnsi="Times New Roman"/>
                <w:b/>
                <w:lang w:val="en-US"/>
              </w:rPr>
              <w:t>4</w:t>
            </w:r>
            <w:bookmarkStart w:id="0" w:name="_GoBack"/>
            <w:bookmarkEnd w:id="0"/>
            <w:r w:rsidRPr="00713D48">
              <w:rPr>
                <w:rFonts w:ascii="Times New Roman" w:hAnsi="Times New Roman"/>
                <w:lang w:val="en-US"/>
              </w:rPr>
              <w:t xml:space="preserve"> </w:t>
            </w:r>
            <w:r w:rsidR="0030090F" w:rsidRPr="00713D48">
              <w:rPr>
                <w:rFonts w:ascii="Times New Roman" w:hAnsi="Times New Roman"/>
                <w:lang w:val="en-US"/>
              </w:rPr>
              <w:t>A</w:t>
            </w:r>
            <w:r w:rsidRPr="00713D48">
              <w:rPr>
                <w:rFonts w:ascii="Times New Roman" w:hAnsi="Times New Roman"/>
                <w:lang w:val="en-US"/>
              </w:rPr>
              <w:t xml:space="preserve">ssociations between individual and neighborhood </w:t>
            </w:r>
            <w:proofErr w:type="spellStart"/>
            <w:r w:rsidRPr="00713D48">
              <w:rPr>
                <w:rFonts w:ascii="Times New Roman" w:hAnsi="Times New Roman"/>
                <w:lang w:val="en-US"/>
              </w:rPr>
              <w:t>sociodemographic</w:t>
            </w:r>
            <w:proofErr w:type="spellEnd"/>
            <w:r w:rsidRPr="00713D48">
              <w:rPr>
                <w:rFonts w:ascii="Times New Roman" w:hAnsi="Times New Roman"/>
                <w:lang w:val="en-US"/>
              </w:rPr>
              <w:t xml:space="preserve"> variables </w:t>
            </w:r>
            <w:r w:rsidR="00340F37" w:rsidRPr="00713D48">
              <w:rPr>
                <w:rFonts w:ascii="Times New Roman" w:hAnsi="Times New Roman"/>
                <w:lang w:val="en-US"/>
              </w:rPr>
              <w:t xml:space="preserve">and total cholesterol, LDL cholesterol, and HDL cholesterol </w:t>
            </w:r>
            <w:r w:rsidRPr="00713D48">
              <w:rPr>
                <w:rFonts w:ascii="Times New Roman" w:hAnsi="Times New Roman"/>
                <w:lang w:val="en-US"/>
              </w:rPr>
              <w:t xml:space="preserve">among </w:t>
            </w:r>
            <w:r w:rsidR="0030090F" w:rsidRPr="00713D48">
              <w:rPr>
                <w:rFonts w:ascii="Times New Roman" w:hAnsi="Times New Roman"/>
                <w:lang w:val="en-US"/>
              </w:rPr>
              <w:t>men and women</w:t>
            </w:r>
            <w:r w:rsidRPr="00713D48">
              <w:rPr>
                <w:rFonts w:ascii="Times New Roman" w:hAnsi="Times New Roman"/>
                <w:lang w:val="en-US"/>
              </w:rPr>
              <w:t>.</w:t>
            </w:r>
          </w:p>
        </w:tc>
      </w:tr>
      <w:tr w:rsidR="00713D48" w:rsidRPr="00713D48" w:rsidTr="00340F37">
        <w:trPr>
          <w:trHeight w:val="151"/>
          <w:jc w:val="center"/>
        </w:trPr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43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6105B3">
            <w:pPr>
              <w:spacing w:after="0" w:line="360" w:lineRule="exact"/>
              <w:jc w:val="center"/>
              <w:rPr>
                <w:rFonts w:ascii="Times New Roman" w:hAnsi="Times New Roman"/>
                <w:b/>
                <w:vertAlign w:val="superscript"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Total cholesterol</w:t>
            </w:r>
          </w:p>
        </w:tc>
        <w:tc>
          <w:tcPr>
            <w:tcW w:w="42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6105B3">
            <w:pPr>
              <w:spacing w:after="0" w:line="380" w:lineRule="exact"/>
              <w:jc w:val="center"/>
              <w:rPr>
                <w:rFonts w:ascii="Times New Roman" w:hAnsi="Times New Roman"/>
                <w:b/>
                <w:vertAlign w:val="superscript"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LDL cholesterol</w:t>
            </w:r>
          </w:p>
        </w:tc>
        <w:tc>
          <w:tcPr>
            <w:tcW w:w="4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6105B3">
            <w:pPr>
              <w:spacing w:after="0" w:line="380" w:lineRule="exact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HDL cholesterol</w:t>
            </w:r>
          </w:p>
        </w:tc>
      </w:tr>
      <w:tr w:rsidR="00713D48" w:rsidRPr="00713D48" w:rsidTr="00340F37">
        <w:trPr>
          <w:trHeight w:val="87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Me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Wom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Me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Women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Men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Women</w:t>
            </w:r>
          </w:p>
        </w:tc>
      </w:tr>
      <w:tr w:rsidR="00713D48" w:rsidRPr="00713D48" w:rsidTr="00340F37">
        <w:trPr>
          <w:trHeight w:val="73"/>
          <w:jc w:val="center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β</w:t>
            </w:r>
            <w:r w:rsidRPr="00713D48">
              <w:rPr>
                <w:rFonts w:ascii="Times New Roman" w:hAnsi="Times New Roman"/>
                <w:b/>
                <w:vertAlign w:val="superscript"/>
                <w:lang w:val="en-US"/>
              </w:rPr>
              <w:t xml:space="preserve">   </w:t>
            </w:r>
            <w:r w:rsidRPr="00713D48">
              <w:rPr>
                <w:rFonts w:ascii="Times New Roman" w:hAnsi="Times New Roman"/>
                <w:b/>
                <w:lang w:val="en-US"/>
              </w:rPr>
              <w:t>(95% IC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β     (95% IC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β     (95% IC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β     (95% IC)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EE666A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β</w:t>
            </w:r>
            <w:r w:rsidRPr="00713D48">
              <w:rPr>
                <w:rFonts w:ascii="Times New Roman" w:hAnsi="Times New Roman"/>
                <w:b/>
                <w:vertAlign w:val="superscript"/>
                <w:lang w:val="en-US"/>
              </w:rPr>
              <w:t xml:space="preserve">     </w:t>
            </w:r>
            <w:r w:rsidRPr="00713D48">
              <w:rPr>
                <w:rFonts w:ascii="Times New Roman" w:hAnsi="Times New Roman"/>
                <w:b/>
                <w:lang w:val="en-US"/>
              </w:rPr>
              <w:t>(95% IC)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β     (95% IC)</w:t>
            </w:r>
          </w:p>
        </w:tc>
      </w:tr>
      <w:tr w:rsidR="00713D48" w:rsidRPr="00713D48" w:rsidTr="00340F37">
        <w:trPr>
          <w:trHeight w:val="225"/>
          <w:jc w:val="center"/>
        </w:trPr>
        <w:tc>
          <w:tcPr>
            <w:tcW w:w="2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F37" w:rsidRPr="00713D48" w:rsidRDefault="00340F37" w:rsidP="000C161C">
            <w:pPr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713D48">
              <w:rPr>
                <w:rFonts w:ascii="Times New Roman" w:hAnsi="Times New Roman"/>
                <w:b/>
                <w:lang w:val="en-GB"/>
              </w:rPr>
              <w:t>Age (vs. 30 to 44)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2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</w:tr>
      <w:tr w:rsidR="00713D48" w:rsidRPr="00713D48" w:rsidTr="00340F37">
        <w:trPr>
          <w:trHeight w:val="20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713D48">
              <w:rPr>
                <w:rFonts w:ascii="Times New Roman" w:hAnsi="Times New Roman"/>
                <w:lang w:val="en-GB"/>
              </w:rPr>
              <w:t xml:space="preserve">    45 to 59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11.37  8.37 – 14.3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25.15  20.72 – 29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8.90  6.27 – 11.5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19.63  15.67 – 23.58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0.94  0.04 – 1.8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3.88  2.28 – 5.49</w:t>
            </w:r>
          </w:p>
        </w:tc>
      </w:tr>
      <w:tr w:rsidR="00713D48" w:rsidRPr="00713D48" w:rsidTr="00340F37">
        <w:trPr>
          <w:trHeight w:val="193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713D48">
              <w:rPr>
                <w:rFonts w:ascii="Times New Roman" w:hAnsi="Times New Roman"/>
                <w:lang w:val="en-GB"/>
              </w:rPr>
              <w:t xml:space="preserve">    60 to 79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9.78  4.26 – 15.30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37.44  29.98 – 44.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5.94  1.11 – 10.7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29.57  22.90 – 36.2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3.02  1.36 – 4.6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5.10  2.39 – 7.80</w:t>
            </w:r>
          </w:p>
        </w:tc>
      </w:tr>
      <w:tr w:rsidR="00713D48" w:rsidRPr="00A93B5D" w:rsidTr="00340F37">
        <w:trPr>
          <w:trHeight w:val="29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713D48">
              <w:rPr>
                <w:rFonts w:ascii="Times New Roman" w:hAnsi="Times New Roman"/>
                <w:b/>
                <w:lang w:val="en-GB"/>
              </w:rPr>
              <w:t>Individual education (vs. high education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13D48" w:rsidRPr="00713D48" w:rsidTr="00340F37">
        <w:trPr>
          <w:trHeight w:val="24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ind w:left="211" w:hanging="211"/>
              <w:rPr>
                <w:rFonts w:ascii="Times New Roman" w:hAnsi="Times New Roman"/>
                <w:lang w:val="en-GB"/>
              </w:rPr>
            </w:pPr>
            <w:r w:rsidRPr="00713D48">
              <w:rPr>
                <w:rFonts w:ascii="Times New Roman" w:hAnsi="Times New Roman"/>
                <w:lang w:val="en-GB"/>
              </w:rPr>
              <w:t xml:space="preserve">    Medium-high educ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5.17  1.38 – 8.9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5.83  0.30 – 11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4.15  0.83 – 7.4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5.66  0.72 – 10.6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00  -2.14 – 0.1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48  -3.48 – 0.52</w:t>
            </w:r>
          </w:p>
        </w:tc>
      </w:tr>
      <w:tr w:rsidR="00713D48" w:rsidRPr="00713D48" w:rsidTr="00340F37">
        <w:trPr>
          <w:trHeight w:val="23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713D48">
              <w:rPr>
                <w:rFonts w:ascii="Times New Roman" w:hAnsi="Times New Roman"/>
                <w:lang w:val="en-GB"/>
              </w:rPr>
              <w:t xml:space="preserve">    Medium-low educatio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6.97  2.28 – 11.6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5.63  -1.08 – 12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3.97  -0.13 – 8.07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7.05  1.06 – 13.05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0.27  -1.13 – 1.68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3.50  -5.93 – -1.07</w:t>
            </w:r>
          </w:p>
        </w:tc>
      </w:tr>
      <w:tr w:rsidR="00713D48" w:rsidRPr="00713D48" w:rsidTr="00340F37">
        <w:trPr>
          <w:trHeight w:val="204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713D48">
              <w:rPr>
                <w:rFonts w:ascii="Times New Roman" w:hAnsi="Times New Roman"/>
                <w:lang w:val="en-GB"/>
              </w:rPr>
              <w:t xml:space="preserve">    Low education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2.13  -4.59 – 8.8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1.74  -7.47 – 10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1.26  -4.67 – 7.19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4.98  -3.24 – 13.2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80  -2.83 – 1.2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5.60  -8.94 – -2.26</w:t>
            </w:r>
          </w:p>
        </w:tc>
      </w:tr>
      <w:tr w:rsidR="00713D48" w:rsidRPr="00A93B5D" w:rsidTr="00340F37">
        <w:trPr>
          <w:trHeight w:val="182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ind w:left="211" w:hanging="211"/>
              <w:rPr>
                <w:rFonts w:ascii="Times New Roman" w:hAnsi="Times New Roman"/>
                <w:b/>
                <w:lang w:val="en-GB"/>
              </w:rPr>
            </w:pPr>
            <w:r w:rsidRPr="00713D48">
              <w:rPr>
                <w:rFonts w:ascii="Times New Roman" w:hAnsi="Times New Roman"/>
                <w:b/>
                <w:lang w:val="en-GB"/>
              </w:rPr>
              <w:t>Household income (vs. high income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before="40"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13D48" w:rsidRPr="00713D48" w:rsidTr="00340F37">
        <w:trPr>
          <w:trHeight w:val="111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ind w:left="211" w:hanging="211"/>
              <w:rPr>
                <w:rFonts w:ascii="Times New Roman" w:hAnsi="Times New Roman"/>
                <w:lang w:val="en-GB"/>
              </w:rPr>
            </w:pPr>
            <w:r w:rsidRPr="00713D48">
              <w:rPr>
                <w:rFonts w:ascii="Times New Roman" w:hAnsi="Times New Roman"/>
                <w:lang w:val="en-GB"/>
              </w:rPr>
              <w:t xml:space="preserve">    Medium-high incom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10  -4.15 – 3.9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62  -9.05 – 3.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0.17  -3.37 – 3.7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40  -6.12 – 5.32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0.61  -0.60 – 1.8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69  -4.01 – 0.63</w:t>
            </w:r>
          </w:p>
        </w:tc>
      </w:tr>
      <w:tr w:rsidR="00713D48" w:rsidRPr="00713D48" w:rsidTr="00340F37">
        <w:trPr>
          <w:trHeight w:val="111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713D48">
              <w:rPr>
                <w:rFonts w:ascii="Times New Roman" w:hAnsi="Times New Roman"/>
                <w:lang w:val="en-GB"/>
              </w:rPr>
              <w:t xml:space="preserve">    Medium-low incom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47  -4.81 – 3.8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91  -9.43 – 3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57  -4.36 – 3.2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40  -6.21 – 5.4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03  -1.34 – 1.2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73  -4.09 – 0.62</w:t>
            </w:r>
          </w:p>
        </w:tc>
      </w:tr>
      <w:tr w:rsidR="00713D48" w:rsidRPr="00713D48" w:rsidTr="00340F37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713D48">
              <w:rPr>
                <w:rFonts w:ascii="Times New Roman" w:hAnsi="Times New Roman"/>
                <w:lang w:val="en-GB"/>
              </w:rPr>
              <w:t xml:space="preserve">    Low income 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62  -7.74 – 2.49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4.38  -11.47 – 2.7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2.97  -7.45 – 1.50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84  -7.16 – 5.4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39  -1.92 – 1.1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86  -5.42 – -0.29</w:t>
            </w:r>
          </w:p>
        </w:tc>
      </w:tr>
      <w:tr w:rsidR="00713D48" w:rsidRPr="00713D48" w:rsidTr="00340F37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713D48">
              <w:rPr>
                <w:rFonts w:ascii="Times New Roman" w:hAnsi="Times New Roman"/>
                <w:b/>
                <w:lang w:val="en-GB"/>
              </w:rPr>
              <w:t>Perceived financial strai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90  -7.34 – 1.5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1.87  -3.64 – 7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05  -5.94 – 1.8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2.87  -2.04 – 7.79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29  -3.62 – -0.9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10  -4.09 – -0.10</w:t>
            </w:r>
          </w:p>
        </w:tc>
      </w:tr>
      <w:tr w:rsidR="00713D48" w:rsidRPr="00713D48" w:rsidTr="00340F37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>Living alone (vs. as a couple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4.10  -7.56 – -0.6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44  -5.69 – 2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3.99  -7.02 – -0.9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48  -6.28 – 1.3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0.60  -0.44 – 1.6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0.71  -0.83 – 2.25</w:t>
            </w:r>
          </w:p>
        </w:tc>
      </w:tr>
      <w:tr w:rsidR="00713D48" w:rsidRPr="00A93B5D" w:rsidTr="00340F37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EE666A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713D48">
              <w:rPr>
                <w:rFonts w:ascii="Times New Roman" w:hAnsi="Times New Roman"/>
                <w:b/>
                <w:lang w:val="en-US"/>
              </w:rPr>
              <w:t xml:space="preserve">Occupational status (vs. </w:t>
            </w:r>
            <w:r w:rsidRPr="00713D48">
              <w:rPr>
                <w:rFonts w:ascii="Times New Roman" w:hAnsi="Times New Roman"/>
                <w:b/>
                <w:lang w:val="en-US"/>
              </w:rPr>
              <w:lastRenderedPageBreak/>
              <w:t>white-collar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</w:tr>
      <w:tr w:rsidR="00713D48" w:rsidRPr="00713D48" w:rsidTr="00340F37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US"/>
              </w:rPr>
            </w:pPr>
            <w:r w:rsidRPr="00713D48">
              <w:rPr>
                <w:rFonts w:ascii="Times New Roman" w:hAnsi="Times New Roman"/>
                <w:lang w:val="en-GB"/>
              </w:rPr>
              <w:lastRenderedPageBreak/>
              <w:t xml:space="preserve">    </w:t>
            </w:r>
            <w:r w:rsidRPr="00713D48">
              <w:rPr>
                <w:rFonts w:ascii="Times New Roman" w:hAnsi="Times New Roman"/>
                <w:lang w:val="en-US"/>
              </w:rPr>
              <w:t>Intermediat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29  -8.42 – 3.8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49  -10.34 – 7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31  -5.67 – 5.0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3.61  -11.49 – 4.26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0.32</w:t>
            </w:r>
            <w:r w:rsidRPr="00713D48">
              <w:t xml:space="preserve">  </w:t>
            </w:r>
            <w:r w:rsidRPr="00713D48">
              <w:rPr>
                <w:rFonts w:ascii="Times New Roman" w:eastAsia="Times New Roman" w:hAnsi="Times New Roman"/>
                <w:lang w:eastAsia="fr-FR"/>
              </w:rPr>
              <w:t>-1.51 – 2.16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1.29  -1.89 – 4.49</w:t>
            </w:r>
          </w:p>
        </w:tc>
      </w:tr>
      <w:tr w:rsidR="00713D48" w:rsidRPr="00713D48" w:rsidTr="00340F37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713D48">
              <w:rPr>
                <w:rFonts w:ascii="Times New Roman" w:hAnsi="Times New Roman"/>
                <w:lang w:val="en-GB"/>
              </w:rPr>
              <w:t xml:space="preserve">    </w:t>
            </w:r>
            <w:r w:rsidRPr="00713D48">
              <w:rPr>
                <w:rFonts w:ascii="Times New Roman" w:hAnsi="Times New Roman"/>
                <w:lang w:val="en-US"/>
              </w:rPr>
              <w:t>Low-white colla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26  -5.56 – 3.0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3.66  -9.32 – 1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33  -5.09 – 2.4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4.10  -9.14 – 0.94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0.23  -1.06 – 1.5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0.34  -1.70 – 2.39</w:t>
            </w:r>
          </w:p>
        </w:tc>
      </w:tr>
      <w:tr w:rsidR="00713D48" w:rsidRPr="00713D48" w:rsidTr="00340F37">
        <w:trPr>
          <w:trHeight w:val="249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2410A7">
            <w:pPr>
              <w:tabs>
                <w:tab w:val="left" w:pos="283"/>
                <w:tab w:val="left" w:pos="703"/>
              </w:tabs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713D48">
              <w:rPr>
                <w:rFonts w:ascii="Times New Roman" w:hAnsi="Times New Roman"/>
                <w:lang w:val="en-US"/>
              </w:rPr>
              <w:t xml:space="preserve">    Blue-collar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71  -8.13 – 2.7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2.18  -8.03 – 12.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tabs>
                <w:tab w:val="right" w:pos="2168"/>
              </w:tabs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69  -7.44 – 2.04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13  -9.26 – 9.00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1.80  0.17 – 3.4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2.63  -1.07 – 6.34</w:t>
            </w:r>
          </w:p>
        </w:tc>
      </w:tr>
      <w:tr w:rsidR="00713D48" w:rsidRPr="00A93B5D" w:rsidTr="00340F37">
        <w:trPr>
          <w:trHeight w:val="201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eastAsia="Times New Roman" w:hAnsi="Times New Roman"/>
                <w:b/>
                <w:lang w:val="en-US"/>
              </w:rPr>
            </w:pPr>
            <w:r w:rsidRPr="00713D48">
              <w:rPr>
                <w:rFonts w:ascii="Times New Roman" w:eastAsia="Times New Roman" w:hAnsi="Times New Roman"/>
                <w:b/>
                <w:lang w:val="en-US"/>
              </w:rPr>
              <w:t>Residential education level (vs. high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 w:eastAsia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</w:p>
        </w:tc>
      </w:tr>
      <w:tr w:rsidR="00713D48" w:rsidRPr="00713D48" w:rsidTr="00340F37">
        <w:trPr>
          <w:trHeight w:val="133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713D48">
              <w:rPr>
                <w:rFonts w:ascii="Times New Roman" w:eastAsia="Times New Roman" w:hAnsi="Times New Roman"/>
                <w:lang w:val="en-US"/>
              </w:rPr>
              <w:t xml:space="preserve">    </w:t>
            </w:r>
            <w:r w:rsidRPr="00713D48">
              <w:rPr>
                <w:rFonts w:ascii="Times New Roman" w:hAnsi="Times New Roman"/>
                <w:lang w:val="en-GB"/>
              </w:rPr>
              <w:t>Medium</w:t>
            </w:r>
            <w:r w:rsidRPr="00713D48">
              <w:rPr>
                <w:rFonts w:ascii="Times New Roman" w:eastAsia="Times New Roman" w:hAnsi="Times New Roman"/>
                <w:lang w:val="en-US"/>
              </w:rPr>
              <w:t>-high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975237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1.95  -1.93 – 5.8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975237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08  -6.92 – 4.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1.94  -1.46 – 5.35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12  -5.25 – 5.01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24  -1.43 – 0.94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69  -2.77 – 1.39</w:t>
            </w:r>
          </w:p>
        </w:tc>
      </w:tr>
      <w:tr w:rsidR="00713D48" w:rsidRPr="00713D48" w:rsidTr="00340F37">
        <w:trPr>
          <w:trHeight w:val="76"/>
          <w:jc w:val="center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713D48">
              <w:rPr>
                <w:rFonts w:ascii="Times New Roman" w:eastAsia="Times New Roman" w:hAnsi="Times New Roman"/>
                <w:lang w:val="en-US"/>
              </w:rPr>
              <w:t xml:space="preserve">    </w:t>
            </w:r>
            <w:r w:rsidRPr="00713D48">
              <w:rPr>
                <w:rFonts w:ascii="Times New Roman" w:hAnsi="Times New Roman"/>
                <w:lang w:val="en-GB"/>
              </w:rPr>
              <w:t>Medium</w:t>
            </w:r>
            <w:r w:rsidRPr="00713D48">
              <w:rPr>
                <w:rFonts w:ascii="Times New Roman" w:eastAsia="Times New Roman" w:hAnsi="Times New Roman"/>
                <w:lang w:val="en-US"/>
              </w:rPr>
              <w:t xml:space="preserve"> -low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5126C7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83  -5.04 – 3.3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5126C7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81  -8.94 – 3.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0.22  -3.47 – 3.91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62  -6.03 – 4.77</w:t>
            </w:r>
          </w:p>
        </w:tc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73  -2.01 – 0.55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37  -3.57 – 0.81</w:t>
            </w:r>
          </w:p>
        </w:tc>
      </w:tr>
      <w:tr w:rsidR="00713D48" w:rsidRPr="00713D48" w:rsidTr="00340F37">
        <w:trPr>
          <w:trHeight w:val="102"/>
          <w:jc w:val="center"/>
        </w:trPr>
        <w:tc>
          <w:tcPr>
            <w:tcW w:w="2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72600F">
            <w:pPr>
              <w:spacing w:after="0" w:line="360" w:lineRule="auto"/>
              <w:rPr>
                <w:rFonts w:ascii="Times New Roman" w:eastAsia="Times New Roman" w:hAnsi="Times New Roman"/>
                <w:lang w:val="en-US"/>
              </w:rPr>
            </w:pPr>
            <w:r w:rsidRPr="00713D48">
              <w:rPr>
                <w:rFonts w:ascii="Times New Roman" w:eastAsia="Times New Roman" w:hAnsi="Times New Roman"/>
                <w:lang w:val="en-US"/>
              </w:rPr>
              <w:t xml:space="preserve">    Low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066379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3.72  -8.17 – 0.71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066379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86  -9.33 – 3.6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18  -5.07 – 2.7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0.13  -5.83 – 5.58</w:t>
            </w:r>
          </w:p>
        </w:tc>
        <w:tc>
          <w:tcPr>
            <w:tcW w:w="1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1.63  -2.98 – -0.28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40F37" w:rsidRPr="00713D48" w:rsidRDefault="00340F37" w:rsidP="006105B3">
            <w:pPr>
              <w:spacing w:after="0" w:line="360" w:lineRule="auto"/>
              <w:rPr>
                <w:rFonts w:ascii="Times New Roman" w:eastAsia="Times New Roman" w:hAnsi="Times New Roman"/>
                <w:lang w:eastAsia="fr-FR"/>
              </w:rPr>
            </w:pPr>
            <w:r w:rsidRPr="00713D48">
              <w:rPr>
                <w:rFonts w:ascii="Times New Roman" w:eastAsia="Times New Roman" w:hAnsi="Times New Roman"/>
                <w:lang w:eastAsia="fr-FR"/>
              </w:rPr>
              <w:t>-2.54  -4.86 – -0.23</w:t>
            </w:r>
          </w:p>
        </w:tc>
      </w:tr>
      <w:tr w:rsidR="00713D48" w:rsidRPr="00A93B5D" w:rsidTr="00340F37">
        <w:trPr>
          <w:trHeight w:val="102"/>
          <w:jc w:val="center"/>
        </w:trPr>
        <w:tc>
          <w:tcPr>
            <w:tcW w:w="1530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40F37" w:rsidRPr="00713D48" w:rsidRDefault="00340F37" w:rsidP="00FB2E40">
            <w:pPr>
              <w:spacing w:after="0" w:line="360" w:lineRule="auto"/>
              <w:rPr>
                <w:rFonts w:ascii="Times New Roman" w:hAnsi="Times New Roman"/>
                <w:lang w:val="en-US"/>
              </w:rPr>
            </w:pPr>
            <w:r w:rsidRPr="00713D48">
              <w:rPr>
                <w:rFonts w:ascii="Times New Roman" w:hAnsi="Times New Roman"/>
                <w:i/>
                <w:lang w:val="en-US"/>
              </w:rPr>
              <w:t>Note.</w:t>
            </w:r>
            <w:r w:rsidRPr="00713D48">
              <w:rPr>
                <w:rFonts w:ascii="Times New Roman" w:hAnsi="Times New Roman"/>
                <w:lang w:val="en-US"/>
              </w:rPr>
              <w:t xml:space="preserve"> LDL, low-density lipoprotein; HDL, high-density lipoprotein; CI, confidence interval.</w:t>
            </w:r>
          </w:p>
        </w:tc>
      </w:tr>
    </w:tbl>
    <w:p w:rsidR="003500B5" w:rsidRPr="00713D48" w:rsidRDefault="003500B5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3500B5" w:rsidRPr="00713D48" w:rsidSect="00C06C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C1E"/>
    <w:rsid w:val="000500D2"/>
    <w:rsid w:val="000C161C"/>
    <w:rsid w:val="0022125A"/>
    <w:rsid w:val="0023153F"/>
    <w:rsid w:val="002410A7"/>
    <w:rsid w:val="002549B2"/>
    <w:rsid w:val="002640B5"/>
    <w:rsid w:val="002D420B"/>
    <w:rsid w:val="0030090F"/>
    <w:rsid w:val="00320B3F"/>
    <w:rsid w:val="00326DEA"/>
    <w:rsid w:val="00340F37"/>
    <w:rsid w:val="003500B5"/>
    <w:rsid w:val="003F7F2D"/>
    <w:rsid w:val="00455AF9"/>
    <w:rsid w:val="00521B0E"/>
    <w:rsid w:val="005A6ECB"/>
    <w:rsid w:val="005B39B9"/>
    <w:rsid w:val="006F3FB6"/>
    <w:rsid w:val="00713D48"/>
    <w:rsid w:val="00785E08"/>
    <w:rsid w:val="00892C47"/>
    <w:rsid w:val="00913CB7"/>
    <w:rsid w:val="009967C9"/>
    <w:rsid w:val="00A7752B"/>
    <w:rsid w:val="00A93B5D"/>
    <w:rsid w:val="00AA7787"/>
    <w:rsid w:val="00B67612"/>
    <w:rsid w:val="00C06C1E"/>
    <w:rsid w:val="00D21119"/>
    <w:rsid w:val="00D77077"/>
    <w:rsid w:val="00E42F21"/>
    <w:rsid w:val="00EE666A"/>
    <w:rsid w:val="00FB2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1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E6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66A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6C1E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E66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E666A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2</Words>
  <Characters>2433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 Lewin</dc:creator>
  <cp:lastModifiedBy>Antoine Lewin</cp:lastModifiedBy>
  <cp:revision>3</cp:revision>
  <dcterms:created xsi:type="dcterms:W3CDTF">2014-05-23T16:54:00Z</dcterms:created>
  <dcterms:modified xsi:type="dcterms:W3CDTF">2014-05-26T13:13:00Z</dcterms:modified>
</cp:coreProperties>
</file>